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320" w:rsidRDefault="00337320" w:rsidP="00337320">
      <w:pPr>
        <w:spacing w:after="12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BD65FB">
        <w:rPr>
          <w:rFonts w:ascii="Times New Roman" w:hAnsi="Times New Roman"/>
          <w:b/>
          <w:bCs/>
          <w:sz w:val="24"/>
          <w:szCs w:val="24"/>
        </w:rPr>
        <w:t>Supplementary data</w:t>
      </w:r>
    </w:p>
    <w:p w:rsidR="00BF22E0" w:rsidRPr="00BD65FB" w:rsidRDefault="00BF22E0" w:rsidP="00BF22E0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sz w:val="24"/>
          <w:szCs w:val="24"/>
        </w:rPr>
        <w:t>Table S3a</w:t>
      </w:r>
      <w:r>
        <w:rPr>
          <w:rFonts w:ascii="Times New Roman" w:hAnsi="Times New Roman"/>
          <w:sz w:val="24"/>
          <w:szCs w:val="24"/>
        </w:rPr>
        <w:t xml:space="preserve"> – S3h</w:t>
      </w:r>
      <w:r w:rsidRPr="00BD65FB">
        <w:rPr>
          <w:rFonts w:ascii="Times New Roman" w:hAnsi="Times New Roman"/>
          <w:sz w:val="24"/>
          <w:szCs w:val="24"/>
        </w:rPr>
        <w:t xml:space="preserve">: Limit of detection of </w:t>
      </w:r>
      <w:r>
        <w:rPr>
          <w:rFonts w:ascii="Times New Roman" w:hAnsi="Times New Roman"/>
          <w:sz w:val="24"/>
          <w:szCs w:val="24"/>
        </w:rPr>
        <w:t>BTV-1</w:t>
      </w:r>
      <w:r>
        <w:rPr>
          <w:rFonts w:ascii="Times New Roman" w:hAnsi="Times New Roman"/>
          <w:sz w:val="24"/>
          <w:szCs w:val="24"/>
        </w:rPr>
        <w:t>, -2, -4, -6, -8, -9, -11 and -16</w:t>
      </w:r>
      <w:r>
        <w:rPr>
          <w:rFonts w:ascii="Times New Roman" w:hAnsi="Times New Roman"/>
          <w:sz w:val="24"/>
          <w:szCs w:val="24"/>
        </w:rPr>
        <w:t xml:space="preserve"> </w:t>
      </w:r>
      <w:r w:rsidRPr="00BD65FB">
        <w:rPr>
          <w:rFonts w:ascii="Times New Roman" w:hAnsi="Times New Roman"/>
          <w:sz w:val="24"/>
          <w:szCs w:val="24"/>
        </w:rPr>
        <w:t>Seg-</w:t>
      </w:r>
      <w:r>
        <w:rPr>
          <w:rFonts w:ascii="Times New Roman" w:hAnsi="Times New Roman"/>
          <w:sz w:val="24"/>
          <w:szCs w:val="24"/>
        </w:rPr>
        <w:t>2</w:t>
      </w:r>
      <w:r w:rsidRPr="00BD65F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pecific </w:t>
      </w:r>
      <w:r w:rsidRPr="00BD65FB">
        <w:rPr>
          <w:rFonts w:ascii="Times New Roman" w:hAnsi="Times New Roman"/>
          <w:sz w:val="24"/>
          <w:szCs w:val="24"/>
        </w:rPr>
        <w:t>RT-PCR assay</w:t>
      </w:r>
      <w:r>
        <w:rPr>
          <w:rFonts w:ascii="Times New Roman" w:hAnsi="Times New Roman"/>
          <w:sz w:val="24"/>
          <w:szCs w:val="24"/>
        </w:rPr>
        <w:t>s</w:t>
      </w:r>
      <w:r w:rsidRPr="00BD65FB">
        <w:rPr>
          <w:rFonts w:ascii="Times New Roman" w:hAnsi="Times New Roman"/>
          <w:sz w:val="24"/>
          <w:szCs w:val="24"/>
        </w:rPr>
        <w:t xml:space="preserve"> </w:t>
      </w:r>
      <w:r w:rsidRPr="0012640C">
        <w:rPr>
          <w:rFonts w:ascii="Times New Roman" w:hAnsi="Times New Roman"/>
          <w:sz w:val="24"/>
          <w:szCs w:val="24"/>
        </w:rPr>
        <w:t>with serially diluted recombinant plasmid DNA</w:t>
      </w:r>
      <w:r>
        <w:rPr>
          <w:rFonts w:ascii="Times New Roman" w:hAnsi="Times New Roman"/>
          <w:sz w:val="24"/>
          <w:szCs w:val="24"/>
        </w:rPr>
        <w:t xml:space="preserve"> respectively</w:t>
      </w:r>
      <w:r w:rsidRPr="0012640C">
        <w:rPr>
          <w:rFonts w:ascii="Times New Roman" w:hAnsi="Times New Roman"/>
          <w:sz w:val="24"/>
          <w:szCs w:val="24"/>
        </w:rPr>
        <w:t>.</w:t>
      </w:r>
    </w:p>
    <w:bookmarkEnd w:id="0"/>
    <w:p w:rsidR="00337320" w:rsidRDefault="00337320" w:rsidP="008D287C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8D287C" w:rsidRPr="00BD65FB" w:rsidRDefault="00A3432F" w:rsidP="008D287C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</w:t>
      </w:r>
      <w:r w:rsidR="00742F32">
        <w:rPr>
          <w:rFonts w:ascii="Times New Roman" w:hAnsi="Times New Roman"/>
          <w:sz w:val="24"/>
          <w:szCs w:val="24"/>
        </w:rPr>
        <w:t>a</w:t>
      </w:r>
      <w:r w:rsidR="008D287C" w:rsidRPr="00BD65FB">
        <w:rPr>
          <w:rFonts w:ascii="Times New Roman" w:hAnsi="Times New Roman"/>
          <w:sz w:val="24"/>
          <w:szCs w:val="24"/>
        </w:rPr>
        <w:t>: Limit of detection of Seg-</w:t>
      </w:r>
      <w:r w:rsidR="00511E07">
        <w:rPr>
          <w:rFonts w:ascii="Times New Roman" w:hAnsi="Times New Roman"/>
          <w:sz w:val="24"/>
          <w:szCs w:val="24"/>
        </w:rPr>
        <w:t>2</w:t>
      </w:r>
      <w:r w:rsidR="008D287C" w:rsidRPr="00BD65FB">
        <w:rPr>
          <w:rFonts w:ascii="Times New Roman" w:hAnsi="Times New Roman"/>
          <w:sz w:val="24"/>
          <w:szCs w:val="24"/>
        </w:rPr>
        <w:t xml:space="preserve"> </w:t>
      </w:r>
      <w:r w:rsidR="00511E07">
        <w:rPr>
          <w:rFonts w:ascii="Times New Roman" w:hAnsi="Times New Roman"/>
          <w:sz w:val="24"/>
          <w:szCs w:val="24"/>
        </w:rPr>
        <w:t xml:space="preserve">BTV-1 specific </w:t>
      </w:r>
      <w:r w:rsidR="008D287C" w:rsidRPr="00BD65FB">
        <w:rPr>
          <w:rFonts w:ascii="Times New Roman" w:hAnsi="Times New Roman"/>
          <w:sz w:val="24"/>
          <w:szCs w:val="24"/>
        </w:rPr>
        <w:t xml:space="preserve">RT-PCR assay </w:t>
      </w:r>
      <w:r w:rsidR="008D287C" w:rsidRPr="0012640C">
        <w:rPr>
          <w:rFonts w:ascii="Times New Roman" w:hAnsi="Times New Roman"/>
          <w:sz w:val="24"/>
          <w:szCs w:val="24"/>
        </w:rPr>
        <w:t>with serially diluted recombinant plasmid DNA.</w:t>
      </w:r>
    </w:p>
    <w:tbl>
      <w:tblPr>
        <w:tblW w:w="8661" w:type="dxa"/>
        <w:tblInd w:w="94" w:type="dxa"/>
        <w:tblLook w:val="04A0" w:firstRow="1" w:lastRow="0" w:firstColumn="1" w:lastColumn="0" w:noHBand="0" w:noVBand="1"/>
      </w:tblPr>
      <w:tblGrid>
        <w:gridCol w:w="3983"/>
        <w:gridCol w:w="2835"/>
        <w:gridCol w:w="1843"/>
      </w:tblGrid>
      <w:tr w:rsidR="008D287C" w:rsidRPr="002B410B" w:rsidTr="000D66BD">
        <w:trPr>
          <w:trHeight w:val="300"/>
        </w:trPr>
        <w:tc>
          <w:tcPr>
            <w:tcW w:w="3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7C" w:rsidRPr="00194E32" w:rsidRDefault="008D287C" w:rsidP="000D66B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Recombinant plasmid designation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7C" w:rsidRDefault="008D287C" w:rsidP="000D66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an Ct value for</w:t>
            </w:r>
          </w:p>
          <w:p w:rsidR="008D287C" w:rsidRPr="00194E32" w:rsidRDefault="008D287C" w:rsidP="00742F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t xml:space="preserve"> </w:t>
            </w:r>
            <w:r w:rsidR="00742F32">
              <w:rPr>
                <w:rFonts w:ascii="Times New Roman" w:hAnsi="Times New Roman"/>
                <w:b/>
                <w:bCs/>
                <w:color w:val="000000"/>
              </w:rPr>
              <w:t>BTV</w:t>
            </w:r>
            <w:r w:rsidRPr="0012640C">
              <w:rPr>
                <w:rFonts w:ascii="Times New Roman" w:hAnsi="Times New Roman"/>
                <w:b/>
                <w:bCs/>
                <w:color w:val="000000"/>
              </w:rPr>
              <w:t>-1 (</w:t>
            </w:r>
            <w:proofErr w:type="spellStart"/>
            <w:r w:rsidR="00742F32">
              <w:rPr>
                <w:rFonts w:ascii="Times New Roman" w:hAnsi="Times New Roman"/>
                <w:b/>
                <w:bCs/>
                <w:color w:val="000000"/>
              </w:rPr>
              <w:t>RSArrrr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</w:rPr>
              <w:t xml:space="preserve">/01)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D287C" w:rsidRPr="00194E32" w:rsidRDefault="008D287C" w:rsidP="000D66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umber of copies/PCR</w:t>
            </w:r>
          </w:p>
        </w:tc>
      </w:tr>
      <w:tr w:rsidR="008D287C" w:rsidRPr="00BD65FB" w:rsidTr="000D66BD">
        <w:trPr>
          <w:trHeight w:val="300"/>
        </w:trPr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511E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511E07">
              <w:rPr>
                <w:rFonts w:ascii="Times New Roman" w:hAnsi="Times New Roman"/>
                <w:sz w:val="24"/>
                <w:szCs w:val="24"/>
              </w:rPr>
              <w:t>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 w:rsidR="00511E07">
              <w:rPr>
                <w:rFonts w:ascii="Times New Roman" w:hAnsi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511E0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287C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88</w:t>
            </w:r>
            <w:r w:rsidR="008D287C"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Pr="00742F32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8D287C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742F32" w:rsidP="00742F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 </w:t>
            </w:r>
            <w:r w:rsidR="008D287C"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="008D287C"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511E07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287C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88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8D287C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742F32" w:rsidP="00511E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 </w:t>
            </w:r>
            <w:r w:rsidR="008D287C"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="008D287C"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511E07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287C" w:rsidRPr="00BD65FB" w:rsidRDefault="00742F32" w:rsidP="00742F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88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8D287C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742F32" w:rsidP="00511E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 </w:t>
            </w:r>
            <w:r w:rsidR="008D287C"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="008D287C"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511E07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287C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88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8D287C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742F32" w:rsidP="00511E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 </w:t>
            </w:r>
            <w:r w:rsidR="008D287C"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="008D287C"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511E07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287C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88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511E07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1E07" w:rsidRPr="00BD65FB" w:rsidRDefault="00742F32" w:rsidP="00511E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 </w:t>
            </w:r>
            <w:r w:rsidR="00511E07"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="00511E07"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511E07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1E07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11E07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88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511E07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1E07" w:rsidRPr="00BD65FB" w:rsidRDefault="00742F32" w:rsidP="00511E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 </w:t>
            </w:r>
            <w:r w:rsidR="00511E07"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="00511E07"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511E07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1E07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11E07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9</w:t>
            </w:r>
          </w:p>
        </w:tc>
      </w:tr>
      <w:tr w:rsidR="00511E07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1E07" w:rsidRPr="00BD65FB" w:rsidRDefault="00742F32" w:rsidP="00511E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 </w:t>
            </w:r>
            <w:r w:rsidR="00511E07"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="00511E07"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511E07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1E07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11E07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511E07" w:rsidRPr="00BD65FB" w:rsidTr="00141C6B">
        <w:trPr>
          <w:trHeight w:val="75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1E07" w:rsidRPr="00BD65FB" w:rsidRDefault="00742F32" w:rsidP="00511E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 </w:t>
            </w:r>
            <w:r w:rsidR="00511E07"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="00511E07"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511E07"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1E07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11E07" w:rsidRPr="00BD65FB" w:rsidRDefault="00742F32" w:rsidP="00742F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</w:tr>
      <w:tr w:rsidR="008D287C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742F32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 </w:t>
            </w:r>
            <w:r w:rsidR="008D287C"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="008D287C"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8D287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="008D287C" w:rsidRPr="0012640C">
              <w:rPr>
                <w:rFonts w:ascii="Times New Roman" w:hAnsi="Times New Roman"/>
                <w:sz w:val="24"/>
                <w:szCs w:val="24"/>
              </w:rPr>
              <w:t>D1/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287C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D287C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742F32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 </w:t>
            </w:r>
            <w:r w:rsidR="008D287C"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="008D287C"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8D287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="008D287C">
              <w:rPr>
                <w:rFonts w:ascii="Times New Roman" w:hAnsi="Times New Roman"/>
                <w:sz w:val="24"/>
                <w:szCs w:val="24"/>
              </w:rPr>
              <w:t>D1/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287C" w:rsidRPr="00BD65FB" w:rsidRDefault="00742F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D287C" w:rsidRPr="00BD65FB" w:rsidTr="000D66BD">
        <w:trPr>
          <w:trHeight w:val="315"/>
        </w:trPr>
        <w:tc>
          <w:tcPr>
            <w:tcW w:w="3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D287C" w:rsidRPr="00BD65FB" w:rsidRDefault="008D287C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D287C" w:rsidRPr="00BD65FB" w:rsidRDefault="008D287C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D287C" w:rsidRPr="00BD65FB" w:rsidRDefault="008D287C" w:rsidP="008D287C">
      <w:pPr>
        <w:rPr>
          <w:rFonts w:ascii="Times New Roman" w:hAnsi="Times New Roman"/>
          <w:sz w:val="24"/>
          <w:szCs w:val="24"/>
        </w:rPr>
      </w:pPr>
      <w:r w:rsidRPr="00BD65FB">
        <w:rPr>
          <w:rFonts w:ascii="Times New Roman" w:hAnsi="Times New Roman"/>
          <w:sz w:val="24"/>
          <w:szCs w:val="24"/>
        </w:rPr>
        <w:t xml:space="preserve">The limit of detection of </w:t>
      </w:r>
      <w:r w:rsidR="00742F32">
        <w:rPr>
          <w:rFonts w:ascii="Times New Roman" w:hAnsi="Times New Roman"/>
          <w:sz w:val="24"/>
          <w:szCs w:val="24"/>
        </w:rPr>
        <w:t>BTV-1</w:t>
      </w:r>
      <w:r w:rsidRPr="00BD65FB">
        <w:rPr>
          <w:rFonts w:ascii="Times New Roman" w:hAnsi="Times New Roman"/>
          <w:sz w:val="24"/>
          <w:szCs w:val="24"/>
        </w:rPr>
        <w:t xml:space="preserve"> Seg-</w:t>
      </w:r>
      <w:r w:rsidR="00742F32">
        <w:rPr>
          <w:rFonts w:ascii="Times New Roman" w:hAnsi="Times New Roman"/>
          <w:sz w:val="24"/>
          <w:szCs w:val="24"/>
        </w:rPr>
        <w:t>2</w:t>
      </w:r>
      <w:r w:rsidRPr="00BD65FB">
        <w:rPr>
          <w:rFonts w:ascii="Times New Roman" w:hAnsi="Times New Roman"/>
          <w:sz w:val="24"/>
          <w:szCs w:val="24"/>
        </w:rPr>
        <w:t xml:space="preserve"> assay is 3 </w:t>
      </w:r>
      <w:r w:rsidRPr="0012640C">
        <w:rPr>
          <w:rFonts w:ascii="Times New Roman" w:hAnsi="Times New Roman"/>
          <w:sz w:val="24"/>
          <w:szCs w:val="24"/>
        </w:rPr>
        <w:t>copies of plasmid/PCR</w:t>
      </w:r>
    </w:p>
    <w:p w:rsidR="00593132" w:rsidRDefault="00593132" w:rsidP="00593132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593132" w:rsidRPr="00BD65FB" w:rsidRDefault="00A3432F" w:rsidP="00593132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</w:t>
      </w:r>
      <w:r w:rsidR="00593132">
        <w:rPr>
          <w:rFonts w:ascii="Times New Roman" w:hAnsi="Times New Roman"/>
          <w:sz w:val="24"/>
          <w:szCs w:val="24"/>
        </w:rPr>
        <w:t>b</w:t>
      </w:r>
      <w:r w:rsidR="00593132" w:rsidRPr="00BD65FB">
        <w:rPr>
          <w:rFonts w:ascii="Times New Roman" w:hAnsi="Times New Roman"/>
          <w:sz w:val="24"/>
          <w:szCs w:val="24"/>
        </w:rPr>
        <w:t>: Limit of detection of Seg-</w:t>
      </w:r>
      <w:r w:rsidR="00593132">
        <w:rPr>
          <w:rFonts w:ascii="Times New Roman" w:hAnsi="Times New Roman"/>
          <w:sz w:val="24"/>
          <w:szCs w:val="24"/>
        </w:rPr>
        <w:t>2</w:t>
      </w:r>
      <w:r w:rsidR="00593132" w:rsidRPr="00BD65FB">
        <w:rPr>
          <w:rFonts w:ascii="Times New Roman" w:hAnsi="Times New Roman"/>
          <w:sz w:val="24"/>
          <w:szCs w:val="24"/>
        </w:rPr>
        <w:t xml:space="preserve"> </w:t>
      </w:r>
      <w:r w:rsidR="00593132">
        <w:rPr>
          <w:rFonts w:ascii="Times New Roman" w:hAnsi="Times New Roman"/>
          <w:sz w:val="24"/>
          <w:szCs w:val="24"/>
        </w:rPr>
        <w:t xml:space="preserve">BTV-2 specific </w:t>
      </w:r>
      <w:r w:rsidR="00593132" w:rsidRPr="00BD65FB">
        <w:rPr>
          <w:rFonts w:ascii="Times New Roman" w:hAnsi="Times New Roman"/>
          <w:sz w:val="24"/>
          <w:szCs w:val="24"/>
        </w:rPr>
        <w:t xml:space="preserve">RT-PCR assay </w:t>
      </w:r>
      <w:r w:rsidR="00593132" w:rsidRPr="0012640C">
        <w:rPr>
          <w:rFonts w:ascii="Times New Roman" w:hAnsi="Times New Roman"/>
          <w:sz w:val="24"/>
          <w:szCs w:val="24"/>
        </w:rPr>
        <w:t>with serially diluted recombinant plasmid DNA.</w:t>
      </w:r>
    </w:p>
    <w:tbl>
      <w:tblPr>
        <w:tblW w:w="8661" w:type="dxa"/>
        <w:tblInd w:w="94" w:type="dxa"/>
        <w:tblLook w:val="04A0" w:firstRow="1" w:lastRow="0" w:firstColumn="1" w:lastColumn="0" w:noHBand="0" w:noVBand="1"/>
      </w:tblPr>
      <w:tblGrid>
        <w:gridCol w:w="3983"/>
        <w:gridCol w:w="2835"/>
        <w:gridCol w:w="1843"/>
      </w:tblGrid>
      <w:tr w:rsidR="00593132" w:rsidRPr="002B410B" w:rsidTr="000D66BD">
        <w:trPr>
          <w:trHeight w:val="300"/>
        </w:trPr>
        <w:tc>
          <w:tcPr>
            <w:tcW w:w="3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132" w:rsidRPr="00194E32" w:rsidRDefault="00593132" w:rsidP="000D66B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Recombinant plasmid designation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132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an Ct value for</w:t>
            </w:r>
          </w:p>
          <w:p w:rsidR="00593132" w:rsidRPr="00194E32" w:rsidRDefault="00593132" w:rsidP="005931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BTV</w:t>
            </w:r>
            <w:r w:rsidRPr="0012640C">
              <w:rPr>
                <w:rFonts w:ascii="Times New Roman" w:hAnsi="Times New Roman"/>
                <w:b/>
                <w:bCs/>
                <w:color w:val="000000"/>
              </w:rPr>
              <w:t>-</w:t>
            </w:r>
            <w:r>
              <w:rPr>
                <w:rFonts w:ascii="Times New Roman" w:hAnsi="Times New Roman"/>
                <w:b/>
                <w:bCs/>
                <w:color w:val="000000"/>
              </w:rPr>
              <w:t>2</w:t>
            </w:r>
            <w:r w:rsidRPr="0012640C">
              <w:rPr>
                <w:rFonts w:ascii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RSArrrr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</w:rPr>
              <w:t xml:space="preserve">/02)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93132" w:rsidRPr="00194E32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umber of copies/PCR</w:t>
            </w:r>
          </w:p>
        </w:tc>
      </w:tr>
      <w:tr w:rsidR="00593132" w:rsidRPr="00BD65FB" w:rsidTr="000D66BD">
        <w:trPr>
          <w:trHeight w:val="300"/>
        </w:trPr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5931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2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1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Pr="00742F32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593132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5931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2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1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593132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5931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2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1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593132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5931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2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1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593132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5931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2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1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593132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5931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2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1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593132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5931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2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</w:tr>
      <w:tr w:rsidR="00593132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5931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2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6</w:t>
            </w:r>
          </w:p>
        </w:tc>
      </w:tr>
      <w:tr w:rsidR="00593132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5931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2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</w:tr>
      <w:tr w:rsidR="00593132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5931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2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</w:tr>
      <w:tr w:rsidR="00593132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5931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2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>
              <w:rPr>
                <w:rFonts w:ascii="Times New Roman" w:hAnsi="Times New Roman"/>
                <w:sz w:val="24"/>
                <w:szCs w:val="24"/>
              </w:rPr>
              <w:t>D1/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93132" w:rsidRPr="00BD65FB" w:rsidTr="000D66BD">
        <w:trPr>
          <w:trHeight w:val="315"/>
        </w:trPr>
        <w:tc>
          <w:tcPr>
            <w:tcW w:w="3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3132" w:rsidRPr="00BD65FB" w:rsidRDefault="00593132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93132" w:rsidRPr="00BD65FB" w:rsidRDefault="00593132" w:rsidP="00593132">
      <w:pPr>
        <w:rPr>
          <w:rFonts w:ascii="Times New Roman" w:hAnsi="Times New Roman"/>
          <w:sz w:val="24"/>
          <w:szCs w:val="24"/>
        </w:rPr>
      </w:pPr>
      <w:r w:rsidRPr="00BD65FB">
        <w:rPr>
          <w:rFonts w:ascii="Times New Roman" w:hAnsi="Times New Roman"/>
          <w:sz w:val="24"/>
          <w:szCs w:val="24"/>
        </w:rPr>
        <w:t xml:space="preserve">The limit of detection of </w:t>
      </w:r>
      <w:r>
        <w:rPr>
          <w:rFonts w:ascii="Times New Roman" w:hAnsi="Times New Roman"/>
          <w:sz w:val="24"/>
          <w:szCs w:val="24"/>
        </w:rPr>
        <w:t>BTV-2</w:t>
      </w:r>
      <w:r w:rsidRPr="00BD65FB">
        <w:rPr>
          <w:rFonts w:ascii="Times New Roman" w:hAnsi="Times New Roman"/>
          <w:sz w:val="24"/>
          <w:szCs w:val="24"/>
        </w:rPr>
        <w:t xml:space="preserve"> Seg-</w:t>
      </w:r>
      <w:r>
        <w:rPr>
          <w:rFonts w:ascii="Times New Roman" w:hAnsi="Times New Roman"/>
          <w:sz w:val="24"/>
          <w:szCs w:val="24"/>
        </w:rPr>
        <w:t>2</w:t>
      </w:r>
      <w:r w:rsidRPr="00BD65FB">
        <w:rPr>
          <w:rFonts w:ascii="Times New Roman" w:hAnsi="Times New Roman"/>
          <w:sz w:val="24"/>
          <w:szCs w:val="24"/>
        </w:rPr>
        <w:t xml:space="preserve"> assay is 3 </w:t>
      </w:r>
      <w:r w:rsidRPr="0012640C">
        <w:rPr>
          <w:rFonts w:ascii="Times New Roman" w:hAnsi="Times New Roman"/>
          <w:sz w:val="24"/>
          <w:szCs w:val="24"/>
        </w:rPr>
        <w:t>copies of plasmid/PCR</w:t>
      </w:r>
    </w:p>
    <w:p w:rsidR="000D66BD" w:rsidRDefault="000D66BD" w:rsidP="00337320">
      <w:pPr>
        <w:spacing w:after="120" w:line="360" w:lineRule="auto"/>
        <w:jc w:val="both"/>
      </w:pPr>
    </w:p>
    <w:p w:rsidR="00014AD7" w:rsidRDefault="00014AD7" w:rsidP="005754B0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014AD7" w:rsidRDefault="00014AD7" w:rsidP="005754B0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014AD7" w:rsidRDefault="00014AD7" w:rsidP="00014AD7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014AD7" w:rsidRPr="00E23978" w:rsidRDefault="00A3432F" w:rsidP="00014AD7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</w:t>
      </w:r>
      <w:r w:rsidR="00E47242" w:rsidRPr="00E23978">
        <w:rPr>
          <w:rFonts w:ascii="Times New Roman" w:hAnsi="Times New Roman"/>
          <w:sz w:val="24"/>
          <w:szCs w:val="24"/>
        </w:rPr>
        <w:t>c</w:t>
      </w:r>
      <w:r w:rsidR="00014AD7" w:rsidRPr="00E23978">
        <w:rPr>
          <w:rFonts w:ascii="Times New Roman" w:hAnsi="Times New Roman"/>
          <w:sz w:val="24"/>
          <w:szCs w:val="24"/>
        </w:rPr>
        <w:t>: Limit of detection of Seg-2 BTV-4 specific RT-PCR assay with serially diluted recombinant plasmid DNA.</w:t>
      </w:r>
    </w:p>
    <w:tbl>
      <w:tblPr>
        <w:tblW w:w="8661" w:type="dxa"/>
        <w:tblInd w:w="94" w:type="dxa"/>
        <w:tblLook w:val="04A0" w:firstRow="1" w:lastRow="0" w:firstColumn="1" w:lastColumn="0" w:noHBand="0" w:noVBand="1"/>
      </w:tblPr>
      <w:tblGrid>
        <w:gridCol w:w="3983"/>
        <w:gridCol w:w="2835"/>
        <w:gridCol w:w="1843"/>
      </w:tblGrid>
      <w:tr w:rsidR="00014AD7" w:rsidRPr="00E23978" w:rsidTr="002A51FB">
        <w:trPr>
          <w:trHeight w:val="300"/>
        </w:trPr>
        <w:tc>
          <w:tcPr>
            <w:tcW w:w="3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D7" w:rsidRPr="00E23978" w:rsidRDefault="00014AD7" w:rsidP="002A51F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23978">
              <w:rPr>
                <w:rFonts w:ascii="Times New Roman" w:hAnsi="Times New Roman"/>
                <w:b/>
                <w:bCs/>
                <w:color w:val="000000"/>
              </w:rPr>
              <w:t xml:space="preserve">Recombinant plasmid designation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D7" w:rsidRPr="00E23978" w:rsidRDefault="00014AD7" w:rsidP="002A51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3978">
              <w:rPr>
                <w:rFonts w:ascii="Times New Roman" w:hAnsi="Times New Roman"/>
                <w:b/>
                <w:bCs/>
                <w:color w:val="000000"/>
              </w:rPr>
              <w:t>Mean Ct value for</w:t>
            </w:r>
          </w:p>
          <w:p w:rsidR="00014AD7" w:rsidRPr="00E23978" w:rsidRDefault="00014AD7" w:rsidP="00141C6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3978">
              <w:t xml:space="preserve"> </w:t>
            </w:r>
            <w:r w:rsidRPr="00E23978">
              <w:rPr>
                <w:rFonts w:ascii="Times New Roman" w:hAnsi="Times New Roman"/>
                <w:b/>
                <w:bCs/>
                <w:color w:val="000000"/>
              </w:rPr>
              <w:t>BTV-</w:t>
            </w:r>
            <w:r w:rsidR="00141C6B" w:rsidRPr="00E23978">
              <w:rPr>
                <w:rFonts w:ascii="Times New Roman" w:hAnsi="Times New Roman"/>
                <w:b/>
                <w:bCs/>
                <w:color w:val="000000"/>
              </w:rPr>
              <w:t>4</w:t>
            </w:r>
            <w:r w:rsidRPr="00E23978">
              <w:rPr>
                <w:rFonts w:ascii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 w:rsidR="00141C6B" w:rsidRPr="00E23978">
              <w:rPr>
                <w:rFonts w:ascii="Times New Roman" w:hAnsi="Times New Roman"/>
                <w:b/>
                <w:bCs/>
                <w:color w:val="000000"/>
              </w:rPr>
              <w:t>RSArrrr</w:t>
            </w:r>
            <w:proofErr w:type="spellEnd"/>
            <w:r w:rsidR="00141C6B" w:rsidRPr="00E23978">
              <w:rPr>
                <w:rFonts w:ascii="Times New Roman" w:hAnsi="Times New Roman"/>
                <w:b/>
                <w:bCs/>
                <w:color w:val="000000"/>
              </w:rPr>
              <w:t>/04</w:t>
            </w:r>
            <w:r w:rsidRPr="00E23978">
              <w:rPr>
                <w:rFonts w:ascii="Times New Roman" w:hAnsi="Times New Roman"/>
                <w:b/>
                <w:bCs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14AD7" w:rsidRPr="00E23978" w:rsidRDefault="00014AD7" w:rsidP="002A51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3978">
              <w:rPr>
                <w:rFonts w:ascii="Times New Roman" w:hAnsi="Times New Roman"/>
                <w:b/>
                <w:bCs/>
                <w:color w:val="000000"/>
              </w:rPr>
              <w:t>Number of copies/PCR</w:t>
            </w:r>
          </w:p>
        </w:tc>
      </w:tr>
      <w:tr w:rsidR="00E47242" w:rsidRPr="00E23978" w:rsidTr="002A51FB">
        <w:trPr>
          <w:trHeight w:val="300"/>
        </w:trPr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pBTV-4 10</w:t>
            </w:r>
            <w:r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242" w:rsidRPr="00E23978" w:rsidRDefault="00E23978" w:rsidP="00E472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2</w:t>
            </w:r>
            <w:r w:rsidR="00E47242" w:rsidRPr="00E23978">
              <w:rPr>
                <w:rFonts w:ascii="Times New Roman" w:hAnsi="Times New Roman"/>
                <w:sz w:val="24"/>
                <w:szCs w:val="24"/>
              </w:rPr>
              <w:t>.181x10</w:t>
            </w:r>
            <w:r w:rsidR="00E47242"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E47242" w:rsidRPr="00E23978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pBTV-4 10</w:t>
            </w:r>
            <w:r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7242" w:rsidRPr="00E23978" w:rsidRDefault="00E23978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2</w:t>
            </w:r>
            <w:r w:rsidR="00E47242" w:rsidRPr="00E23978">
              <w:rPr>
                <w:rFonts w:ascii="Times New Roman" w:hAnsi="Times New Roman"/>
                <w:sz w:val="24"/>
                <w:szCs w:val="24"/>
              </w:rPr>
              <w:t>.181x10</w:t>
            </w:r>
            <w:r w:rsidR="00E47242"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E47242" w:rsidRPr="00E23978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pBTV-4 10</w:t>
            </w:r>
            <w:r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1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7242" w:rsidRPr="00E23978" w:rsidRDefault="00E23978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2</w:t>
            </w:r>
            <w:r w:rsidR="00E47242" w:rsidRPr="00E23978">
              <w:rPr>
                <w:rFonts w:ascii="Times New Roman" w:hAnsi="Times New Roman"/>
                <w:sz w:val="24"/>
                <w:szCs w:val="24"/>
              </w:rPr>
              <w:t>.181x10</w:t>
            </w:r>
            <w:r w:rsidR="00E47242"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E47242" w:rsidRPr="00E23978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pBTV-4 10</w:t>
            </w:r>
            <w:r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2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7242" w:rsidRPr="00E23978" w:rsidRDefault="00E23978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2</w:t>
            </w:r>
            <w:r w:rsidR="00E47242" w:rsidRPr="00E23978">
              <w:rPr>
                <w:rFonts w:ascii="Times New Roman" w:hAnsi="Times New Roman"/>
                <w:sz w:val="24"/>
                <w:szCs w:val="24"/>
              </w:rPr>
              <w:t>.181x10</w:t>
            </w:r>
            <w:r w:rsidR="00E47242"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E47242" w:rsidRPr="00E23978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pBTV-4 10</w:t>
            </w:r>
            <w:r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2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7242" w:rsidRPr="00E23978" w:rsidRDefault="00E23978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2</w:t>
            </w:r>
            <w:r w:rsidR="00E47242" w:rsidRPr="00E23978">
              <w:rPr>
                <w:rFonts w:ascii="Times New Roman" w:hAnsi="Times New Roman"/>
                <w:sz w:val="24"/>
                <w:szCs w:val="24"/>
              </w:rPr>
              <w:t>.181x10</w:t>
            </w:r>
            <w:r w:rsidR="00E47242"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E47242" w:rsidRPr="00E23978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pBTV-4 10</w:t>
            </w:r>
            <w:r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3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7242" w:rsidRPr="00E23978" w:rsidRDefault="00E23978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2</w:t>
            </w:r>
            <w:r w:rsidR="00E47242" w:rsidRPr="00E23978">
              <w:rPr>
                <w:rFonts w:ascii="Times New Roman" w:hAnsi="Times New Roman"/>
                <w:sz w:val="24"/>
                <w:szCs w:val="24"/>
              </w:rPr>
              <w:t>.181x10</w:t>
            </w:r>
            <w:r w:rsidR="00E47242"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47242" w:rsidRPr="00E23978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pBTV-4 10</w:t>
            </w:r>
            <w:r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3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7242" w:rsidRPr="00E23978" w:rsidRDefault="00E23978" w:rsidP="00E472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2</w:t>
            </w:r>
            <w:r w:rsidR="00E47242" w:rsidRPr="00E23978">
              <w:rPr>
                <w:rFonts w:ascii="Times New Roman" w:hAnsi="Times New Roman"/>
                <w:sz w:val="24"/>
                <w:szCs w:val="24"/>
              </w:rPr>
              <w:t>18.1</w:t>
            </w:r>
          </w:p>
        </w:tc>
      </w:tr>
      <w:tr w:rsidR="00E47242" w:rsidRPr="00E23978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pBTV-4 10</w:t>
            </w:r>
            <w:r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3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7242" w:rsidRPr="00E23978" w:rsidRDefault="00E23978" w:rsidP="00E472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2</w:t>
            </w:r>
            <w:r w:rsidR="00E47242" w:rsidRPr="00E23978">
              <w:rPr>
                <w:rFonts w:ascii="Times New Roman" w:hAnsi="Times New Roman"/>
                <w:sz w:val="24"/>
                <w:szCs w:val="24"/>
              </w:rPr>
              <w:t>1.81</w:t>
            </w:r>
          </w:p>
        </w:tc>
      </w:tr>
      <w:tr w:rsidR="00E47242" w:rsidRPr="00E23978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pBTV-4 10</w:t>
            </w:r>
            <w:r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-10 </w:t>
            </w:r>
            <w:r w:rsidRPr="00E23978">
              <w:rPr>
                <w:rFonts w:ascii="Times New Roman" w:hAnsi="Times New Roman"/>
                <w:sz w:val="24"/>
                <w:szCs w:val="24"/>
              </w:rPr>
              <w:t>D1/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37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7242" w:rsidRPr="00E23978" w:rsidRDefault="00E23978" w:rsidP="00E2397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10</w:t>
            </w:r>
            <w:r w:rsidR="00E47242" w:rsidRPr="00E23978">
              <w:rPr>
                <w:rFonts w:ascii="Times New Roman" w:hAnsi="Times New Roman"/>
                <w:sz w:val="24"/>
                <w:szCs w:val="24"/>
              </w:rPr>
              <w:t>.</w:t>
            </w:r>
            <w:r w:rsidRPr="00E2397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E47242" w:rsidRPr="00E23978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E472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pBTV-4 10</w:t>
            </w:r>
            <w:r w:rsidRPr="00E2397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-10 </w:t>
            </w:r>
            <w:r w:rsidRPr="00E23978">
              <w:rPr>
                <w:rFonts w:ascii="Times New Roman" w:hAnsi="Times New Roman"/>
                <w:sz w:val="24"/>
                <w:szCs w:val="24"/>
              </w:rPr>
              <w:t>D1/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242" w:rsidRPr="00E23978" w:rsidRDefault="00E47242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&gt;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7242" w:rsidRPr="00E23978" w:rsidRDefault="00E23978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9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14AD7" w:rsidRPr="00E23978" w:rsidTr="002A51FB">
        <w:trPr>
          <w:trHeight w:val="315"/>
        </w:trPr>
        <w:tc>
          <w:tcPr>
            <w:tcW w:w="3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14AD7" w:rsidRPr="00E23978" w:rsidRDefault="00014AD7" w:rsidP="002A51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14AD7" w:rsidRPr="00E23978" w:rsidRDefault="00014AD7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4AD7" w:rsidRPr="00E23978" w:rsidRDefault="00014AD7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14AD7" w:rsidRPr="00BD65FB" w:rsidRDefault="00014AD7" w:rsidP="00014AD7">
      <w:pPr>
        <w:rPr>
          <w:rFonts w:ascii="Times New Roman" w:hAnsi="Times New Roman"/>
          <w:sz w:val="24"/>
          <w:szCs w:val="24"/>
        </w:rPr>
      </w:pPr>
      <w:r w:rsidRPr="00E23978">
        <w:rPr>
          <w:rFonts w:ascii="Times New Roman" w:hAnsi="Times New Roman"/>
          <w:sz w:val="24"/>
          <w:szCs w:val="24"/>
        </w:rPr>
        <w:t>The limit of detection of BTV-</w:t>
      </w:r>
      <w:r w:rsidR="00141C6B" w:rsidRPr="00E23978">
        <w:rPr>
          <w:rFonts w:ascii="Times New Roman" w:hAnsi="Times New Roman"/>
          <w:sz w:val="24"/>
          <w:szCs w:val="24"/>
        </w:rPr>
        <w:t>4</w:t>
      </w:r>
      <w:r w:rsidRPr="00E23978">
        <w:rPr>
          <w:rFonts w:ascii="Times New Roman" w:hAnsi="Times New Roman"/>
          <w:sz w:val="24"/>
          <w:szCs w:val="24"/>
        </w:rPr>
        <w:t xml:space="preserve"> Seg-2</w:t>
      </w:r>
      <w:r w:rsidR="00E23978" w:rsidRPr="00E23978">
        <w:rPr>
          <w:rFonts w:ascii="Times New Roman" w:hAnsi="Times New Roman"/>
          <w:sz w:val="24"/>
          <w:szCs w:val="24"/>
        </w:rPr>
        <w:t xml:space="preserve"> assay is 11</w:t>
      </w:r>
      <w:r w:rsidRPr="00E23978">
        <w:rPr>
          <w:rFonts w:ascii="Times New Roman" w:hAnsi="Times New Roman"/>
          <w:sz w:val="24"/>
          <w:szCs w:val="24"/>
        </w:rPr>
        <w:t xml:space="preserve"> copies of plasmid/PCR</w:t>
      </w:r>
    </w:p>
    <w:p w:rsidR="005754B0" w:rsidRDefault="005754B0" w:rsidP="005754B0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5754B0" w:rsidRPr="00BD65FB" w:rsidRDefault="00A3432F" w:rsidP="005754B0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</w:t>
      </w:r>
      <w:r w:rsidR="00E47242">
        <w:rPr>
          <w:rFonts w:ascii="Times New Roman" w:hAnsi="Times New Roman"/>
          <w:sz w:val="24"/>
          <w:szCs w:val="24"/>
        </w:rPr>
        <w:t>d</w:t>
      </w:r>
      <w:r w:rsidR="005754B0" w:rsidRPr="00BD65FB">
        <w:rPr>
          <w:rFonts w:ascii="Times New Roman" w:hAnsi="Times New Roman"/>
          <w:sz w:val="24"/>
          <w:szCs w:val="24"/>
        </w:rPr>
        <w:t>: Limit of detection of Seg-</w:t>
      </w:r>
      <w:r w:rsidR="005754B0">
        <w:rPr>
          <w:rFonts w:ascii="Times New Roman" w:hAnsi="Times New Roman"/>
          <w:sz w:val="24"/>
          <w:szCs w:val="24"/>
        </w:rPr>
        <w:t>2</w:t>
      </w:r>
      <w:r w:rsidR="005754B0" w:rsidRPr="00BD65FB">
        <w:rPr>
          <w:rFonts w:ascii="Times New Roman" w:hAnsi="Times New Roman"/>
          <w:sz w:val="24"/>
          <w:szCs w:val="24"/>
        </w:rPr>
        <w:t xml:space="preserve"> </w:t>
      </w:r>
      <w:r w:rsidR="005754B0">
        <w:rPr>
          <w:rFonts w:ascii="Times New Roman" w:hAnsi="Times New Roman"/>
          <w:sz w:val="24"/>
          <w:szCs w:val="24"/>
        </w:rPr>
        <w:t xml:space="preserve">BTV-6 specific </w:t>
      </w:r>
      <w:r w:rsidR="005754B0" w:rsidRPr="00BD65FB">
        <w:rPr>
          <w:rFonts w:ascii="Times New Roman" w:hAnsi="Times New Roman"/>
          <w:sz w:val="24"/>
          <w:szCs w:val="24"/>
        </w:rPr>
        <w:t xml:space="preserve">RT-PCR assay </w:t>
      </w:r>
      <w:r w:rsidR="005754B0" w:rsidRPr="0012640C">
        <w:rPr>
          <w:rFonts w:ascii="Times New Roman" w:hAnsi="Times New Roman"/>
          <w:sz w:val="24"/>
          <w:szCs w:val="24"/>
        </w:rPr>
        <w:t>with serially diluted recombinant plasmid DNA.</w:t>
      </w:r>
    </w:p>
    <w:tbl>
      <w:tblPr>
        <w:tblW w:w="8661" w:type="dxa"/>
        <w:tblInd w:w="94" w:type="dxa"/>
        <w:tblLook w:val="04A0" w:firstRow="1" w:lastRow="0" w:firstColumn="1" w:lastColumn="0" w:noHBand="0" w:noVBand="1"/>
      </w:tblPr>
      <w:tblGrid>
        <w:gridCol w:w="3983"/>
        <w:gridCol w:w="2835"/>
        <w:gridCol w:w="1843"/>
      </w:tblGrid>
      <w:tr w:rsidR="005754B0" w:rsidRPr="002B410B" w:rsidTr="000D66BD">
        <w:trPr>
          <w:trHeight w:val="300"/>
        </w:trPr>
        <w:tc>
          <w:tcPr>
            <w:tcW w:w="3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4B0" w:rsidRPr="00194E32" w:rsidRDefault="005754B0" w:rsidP="000D66B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Recombinant plasmid designation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4B0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an Ct value for</w:t>
            </w:r>
          </w:p>
          <w:p w:rsidR="005754B0" w:rsidRPr="00194E32" w:rsidRDefault="005754B0" w:rsidP="005754B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BTV</w:t>
            </w:r>
            <w:r w:rsidRPr="0012640C">
              <w:rPr>
                <w:rFonts w:ascii="Times New Roman" w:hAnsi="Times New Roman"/>
                <w:b/>
                <w:bCs/>
                <w:color w:val="000000"/>
              </w:rPr>
              <w:t>-</w:t>
            </w:r>
            <w:r>
              <w:rPr>
                <w:rFonts w:ascii="Times New Roman" w:hAnsi="Times New Roman"/>
                <w:b/>
                <w:bCs/>
                <w:color w:val="000000"/>
              </w:rPr>
              <w:t>6</w:t>
            </w:r>
            <w:r w:rsidRPr="0012640C">
              <w:rPr>
                <w:rFonts w:ascii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RSArrrr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</w:rPr>
              <w:t xml:space="preserve">/06)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754B0" w:rsidRPr="00194E32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umber of copies/PCR</w:t>
            </w:r>
          </w:p>
        </w:tc>
      </w:tr>
      <w:tr w:rsidR="005754B0" w:rsidRPr="00BD65FB" w:rsidTr="000D66BD">
        <w:trPr>
          <w:trHeight w:val="300"/>
        </w:trPr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5754B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6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54B0" w:rsidRPr="00BD65FB" w:rsidRDefault="005754B0" w:rsidP="008A155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7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="008A1550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5754B0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6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754B0" w:rsidRPr="00BD65FB" w:rsidRDefault="008A155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7</w:t>
            </w:r>
            <w:r w:rsidR="005754B0"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="005754B0" w:rsidRPr="00742F32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5754B0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6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754B0" w:rsidRPr="00BD65FB" w:rsidRDefault="008A155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7</w:t>
            </w:r>
            <w:r w:rsidR="005754B0"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="005754B0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5754B0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5754B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6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754B0" w:rsidRPr="00BD65FB" w:rsidRDefault="008A155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7</w:t>
            </w:r>
            <w:r w:rsidR="005754B0"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="005754B0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5754B0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5754B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6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754B0" w:rsidRPr="00BD65FB" w:rsidRDefault="008A155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7</w:t>
            </w:r>
            <w:r w:rsidR="005754B0"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="005754B0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5754B0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5754B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6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754B0" w:rsidRPr="00BD65FB" w:rsidRDefault="008A155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7</w:t>
            </w:r>
            <w:r w:rsidR="005754B0"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="005754B0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5754B0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5754B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6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754B0" w:rsidRPr="00BD65FB" w:rsidRDefault="008A155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7</w:t>
            </w:r>
            <w:r w:rsidR="005754B0"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="005754B0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5754B0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5754B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6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754B0" w:rsidRPr="00BD65FB" w:rsidRDefault="008A155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9.7</w:t>
            </w:r>
          </w:p>
        </w:tc>
      </w:tr>
      <w:tr w:rsidR="005754B0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5754B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6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754B0" w:rsidRPr="00BD65FB" w:rsidRDefault="008A155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97</w:t>
            </w:r>
          </w:p>
        </w:tc>
      </w:tr>
      <w:tr w:rsidR="005754B0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5754B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6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754B0" w:rsidRPr="00C6089E" w:rsidRDefault="008A155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89E">
              <w:rPr>
                <w:rFonts w:ascii="Times New Roman" w:hAnsi="Times New Roman"/>
                <w:sz w:val="24"/>
                <w:szCs w:val="24"/>
              </w:rPr>
              <w:t>5.98</w:t>
            </w:r>
          </w:p>
        </w:tc>
      </w:tr>
      <w:tr w:rsidR="005754B0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5754B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6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754B0" w:rsidRPr="00C6089E" w:rsidRDefault="008A155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89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754B0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5754B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6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>
              <w:rPr>
                <w:rFonts w:ascii="Times New Roman" w:hAnsi="Times New Roman"/>
                <w:sz w:val="24"/>
                <w:szCs w:val="24"/>
              </w:rPr>
              <w:t>D1/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754B0" w:rsidRPr="00C6089E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89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754B0" w:rsidRPr="00BD65FB" w:rsidTr="000D66BD">
        <w:trPr>
          <w:trHeight w:val="315"/>
        </w:trPr>
        <w:tc>
          <w:tcPr>
            <w:tcW w:w="3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754B0" w:rsidRPr="00BD65FB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54B0" w:rsidRPr="00BD65FB" w:rsidRDefault="005754B0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754B0" w:rsidRPr="00BD65FB" w:rsidRDefault="005754B0" w:rsidP="005754B0">
      <w:pPr>
        <w:rPr>
          <w:rFonts w:ascii="Times New Roman" w:hAnsi="Times New Roman"/>
          <w:sz w:val="24"/>
          <w:szCs w:val="24"/>
        </w:rPr>
      </w:pPr>
      <w:r w:rsidRPr="00BD65FB">
        <w:rPr>
          <w:rFonts w:ascii="Times New Roman" w:hAnsi="Times New Roman"/>
          <w:sz w:val="24"/>
          <w:szCs w:val="24"/>
        </w:rPr>
        <w:t xml:space="preserve">The limit of detection of </w:t>
      </w:r>
      <w:r>
        <w:rPr>
          <w:rFonts w:ascii="Times New Roman" w:hAnsi="Times New Roman"/>
          <w:sz w:val="24"/>
          <w:szCs w:val="24"/>
        </w:rPr>
        <w:t>BTV-</w:t>
      </w:r>
      <w:r w:rsidR="008A1550">
        <w:rPr>
          <w:rFonts w:ascii="Times New Roman" w:hAnsi="Times New Roman"/>
          <w:sz w:val="24"/>
          <w:szCs w:val="24"/>
        </w:rPr>
        <w:t>6</w:t>
      </w:r>
      <w:r w:rsidRPr="00BD65FB">
        <w:rPr>
          <w:rFonts w:ascii="Times New Roman" w:hAnsi="Times New Roman"/>
          <w:sz w:val="24"/>
          <w:szCs w:val="24"/>
        </w:rPr>
        <w:t xml:space="preserve"> Seg-</w:t>
      </w:r>
      <w:r>
        <w:rPr>
          <w:rFonts w:ascii="Times New Roman" w:hAnsi="Times New Roman"/>
          <w:sz w:val="24"/>
          <w:szCs w:val="24"/>
        </w:rPr>
        <w:t>2</w:t>
      </w:r>
      <w:r w:rsidRPr="00BD65FB">
        <w:rPr>
          <w:rFonts w:ascii="Times New Roman" w:hAnsi="Times New Roman"/>
          <w:sz w:val="24"/>
          <w:szCs w:val="24"/>
        </w:rPr>
        <w:t xml:space="preserve"> assay is 3 </w:t>
      </w:r>
      <w:r w:rsidRPr="0012640C">
        <w:rPr>
          <w:rFonts w:ascii="Times New Roman" w:hAnsi="Times New Roman"/>
          <w:sz w:val="24"/>
          <w:szCs w:val="24"/>
        </w:rPr>
        <w:t>copies of plasmid/PCR</w:t>
      </w:r>
    </w:p>
    <w:p w:rsidR="005754B0" w:rsidRDefault="005754B0" w:rsidP="00337320">
      <w:pPr>
        <w:spacing w:after="120" w:line="360" w:lineRule="auto"/>
        <w:jc w:val="both"/>
      </w:pPr>
    </w:p>
    <w:p w:rsidR="009A469E" w:rsidRPr="00BD65FB" w:rsidRDefault="00A3432F" w:rsidP="009A469E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</w:t>
      </w:r>
      <w:r w:rsidR="00E47242">
        <w:rPr>
          <w:rFonts w:ascii="Times New Roman" w:hAnsi="Times New Roman"/>
          <w:sz w:val="24"/>
          <w:szCs w:val="24"/>
        </w:rPr>
        <w:t>e</w:t>
      </w:r>
      <w:r w:rsidR="009A469E" w:rsidRPr="00BD65FB">
        <w:rPr>
          <w:rFonts w:ascii="Times New Roman" w:hAnsi="Times New Roman"/>
          <w:sz w:val="24"/>
          <w:szCs w:val="24"/>
        </w:rPr>
        <w:t>: Limit of detection of Seg-</w:t>
      </w:r>
      <w:r w:rsidR="009A469E">
        <w:rPr>
          <w:rFonts w:ascii="Times New Roman" w:hAnsi="Times New Roman"/>
          <w:sz w:val="24"/>
          <w:szCs w:val="24"/>
        </w:rPr>
        <w:t>2</w:t>
      </w:r>
      <w:r w:rsidR="009A469E" w:rsidRPr="00BD65FB">
        <w:rPr>
          <w:rFonts w:ascii="Times New Roman" w:hAnsi="Times New Roman"/>
          <w:sz w:val="24"/>
          <w:szCs w:val="24"/>
        </w:rPr>
        <w:t xml:space="preserve"> </w:t>
      </w:r>
      <w:r w:rsidR="009A469E">
        <w:rPr>
          <w:rFonts w:ascii="Times New Roman" w:hAnsi="Times New Roman"/>
          <w:sz w:val="24"/>
          <w:szCs w:val="24"/>
        </w:rPr>
        <w:t xml:space="preserve">BTV-8 specific </w:t>
      </w:r>
      <w:r w:rsidR="009A469E" w:rsidRPr="00BD65FB">
        <w:rPr>
          <w:rFonts w:ascii="Times New Roman" w:hAnsi="Times New Roman"/>
          <w:sz w:val="24"/>
          <w:szCs w:val="24"/>
        </w:rPr>
        <w:t xml:space="preserve">RT-PCR assay </w:t>
      </w:r>
      <w:r w:rsidR="009A469E" w:rsidRPr="0012640C">
        <w:rPr>
          <w:rFonts w:ascii="Times New Roman" w:hAnsi="Times New Roman"/>
          <w:sz w:val="24"/>
          <w:szCs w:val="24"/>
        </w:rPr>
        <w:t>with serially diluted recombinant plasmid DNA.</w:t>
      </w:r>
    </w:p>
    <w:tbl>
      <w:tblPr>
        <w:tblW w:w="8661" w:type="dxa"/>
        <w:tblInd w:w="94" w:type="dxa"/>
        <w:tblLook w:val="04A0" w:firstRow="1" w:lastRow="0" w:firstColumn="1" w:lastColumn="0" w:noHBand="0" w:noVBand="1"/>
      </w:tblPr>
      <w:tblGrid>
        <w:gridCol w:w="3983"/>
        <w:gridCol w:w="2835"/>
        <w:gridCol w:w="1843"/>
      </w:tblGrid>
      <w:tr w:rsidR="009A469E" w:rsidRPr="002B410B" w:rsidTr="000D66BD">
        <w:trPr>
          <w:trHeight w:val="300"/>
        </w:trPr>
        <w:tc>
          <w:tcPr>
            <w:tcW w:w="3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69E" w:rsidRPr="00194E32" w:rsidRDefault="009A469E" w:rsidP="000D66B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Recombinant plasmid designation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69E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an Ct value for</w:t>
            </w:r>
          </w:p>
          <w:p w:rsidR="009A469E" w:rsidRPr="00194E32" w:rsidRDefault="009A469E" w:rsidP="009A469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BTV</w:t>
            </w:r>
            <w:r w:rsidRPr="0012640C">
              <w:rPr>
                <w:rFonts w:ascii="Times New Roman" w:hAnsi="Times New Roman"/>
                <w:b/>
                <w:bCs/>
                <w:color w:val="000000"/>
              </w:rPr>
              <w:t>-</w:t>
            </w:r>
            <w:r>
              <w:rPr>
                <w:rFonts w:ascii="Times New Roman" w:hAnsi="Times New Roman"/>
                <w:b/>
                <w:bCs/>
                <w:color w:val="000000"/>
              </w:rPr>
              <w:t>8</w:t>
            </w:r>
            <w:r w:rsidRPr="0012640C">
              <w:rPr>
                <w:rFonts w:ascii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RSArrrr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</w:rPr>
              <w:t xml:space="preserve">/08)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A469E" w:rsidRPr="00194E32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umber of copies/PCR</w:t>
            </w:r>
          </w:p>
        </w:tc>
      </w:tr>
      <w:tr w:rsidR="009A469E" w:rsidRPr="00BD65FB" w:rsidTr="000D66BD">
        <w:trPr>
          <w:trHeight w:val="300"/>
        </w:trPr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8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469E" w:rsidRPr="00BD65FB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9A469E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8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A469E" w:rsidRPr="00BD65FB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Pr="00742F32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9A469E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8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A469E" w:rsidRPr="00BD65FB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9A469E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8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A469E" w:rsidRPr="00BD65FB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9A469E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8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A469E" w:rsidRPr="00BD65FB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9A469E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8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A469E" w:rsidRPr="00BD65FB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9A469E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8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A469E" w:rsidRPr="00BD65FB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A469E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8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A469E" w:rsidRPr="00BD65FB" w:rsidRDefault="009A469E" w:rsidP="009A46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2</w:t>
            </w:r>
          </w:p>
        </w:tc>
      </w:tr>
      <w:tr w:rsidR="009A469E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8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A469E" w:rsidRPr="00BD65FB" w:rsidRDefault="009A469E" w:rsidP="009A46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9A469E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8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A469E" w:rsidRPr="00BD65FB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A469E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9A46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8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A469E" w:rsidRPr="00BD65FB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A469E" w:rsidRPr="00BD65FB" w:rsidTr="000D66BD">
        <w:trPr>
          <w:trHeight w:val="315"/>
        </w:trPr>
        <w:tc>
          <w:tcPr>
            <w:tcW w:w="3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A469E" w:rsidRPr="00BD65FB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469E" w:rsidRPr="00BD65FB" w:rsidRDefault="009A469E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A469E" w:rsidRPr="00BD65FB" w:rsidRDefault="009A469E" w:rsidP="009A469E">
      <w:pPr>
        <w:rPr>
          <w:rFonts w:ascii="Times New Roman" w:hAnsi="Times New Roman"/>
          <w:sz w:val="24"/>
          <w:szCs w:val="24"/>
        </w:rPr>
      </w:pPr>
      <w:r w:rsidRPr="00BD65FB">
        <w:rPr>
          <w:rFonts w:ascii="Times New Roman" w:hAnsi="Times New Roman"/>
          <w:sz w:val="24"/>
          <w:szCs w:val="24"/>
        </w:rPr>
        <w:t xml:space="preserve">The limit of detection of </w:t>
      </w:r>
      <w:r>
        <w:rPr>
          <w:rFonts w:ascii="Times New Roman" w:hAnsi="Times New Roman"/>
          <w:sz w:val="24"/>
          <w:szCs w:val="24"/>
        </w:rPr>
        <w:t>BTV-8</w:t>
      </w:r>
      <w:r w:rsidRPr="00BD65FB">
        <w:rPr>
          <w:rFonts w:ascii="Times New Roman" w:hAnsi="Times New Roman"/>
          <w:sz w:val="24"/>
          <w:szCs w:val="24"/>
        </w:rPr>
        <w:t xml:space="preserve"> Seg-</w:t>
      </w:r>
      <w:r>
        <w:rPr>
          <w:rFonts w:ascii="Times New Roman" w:hAnsi="Times New Roman"/>
          <w:sz w:val="24"/>
          <w:szCs w:val="24"/>
        </w:rPr>
        <w:t>2</w:t>
      </w:r>
      <w:r w:rsidRPr="00BD65FB">
        <w:rPr>
          <w:rFonts w:ascii="Times New Roman" w:hAnsi="Times New Roman"/>
          <w:sz w:val="24"/>
          <w:szCs w:val="24"/>
        </w:rPr>
        <w:t xml:space="preserve"> assay is </w:t>
      </w:r>
      <w:r>
        <w:rPr>
          <w:rFonts w:ascii="Times New Roman" w:hAnsi="Times New Roman"/>
          <w:sz w:val="24"/>
          <w:szCs w:val="24"/>
        </w:rPr>
        <w:t>5</w:t>
      </w:r>
      <w:r w:rsidRPr="00BD65FB">
        <w:rPr>
          <w:rFonts w:ascii="Times New Roman" w:hAnsi="Times New Roman"/>
          <w:sz w:val="24"/>
          <w:szCs w:val="24"/>
        </w:rPr>
        <w:t xml:space="preserve"> </w:t>
      </w:r>
      <w:r w:rsidRPr="0012640C">
        <w:rPr>
          <w:rFonts w:ascii="Times New Roman" w:hAnsi="Times New Roman"/>
          <w:sz w:val="24"/>
          <w:szCs w:val="24"/>
        </w:rPr>
        <w:t>copies of plasmid/PCR</w:t>
      </w:r>
    </w:p>
    <w:p w:rsidR="000D66BD" w:rsidRDefault="000D66BD" w:rsidP="000D66BD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0D66BD" w:rsidRPr="00BD65FB" w:rsidRDefault="00A3432F" w:rsidP="000D66BD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</w:t>
      </w:r>
      <w:r w:rsidR="00E47242">
        <w:rPr>
          <w:rFonts w:ascii="Times New Roman" w:hAnsi="Times New Roman"/>
          <w:sz w:val="24"/>
          <w:szCs w:val="24"/>
        </w:rPr>
        <w:t>f</w:t>
      </w:r>
      <w:r w:rsidR="000D66BD" w:rsidRPr="00BD65FB">
        <w:rPr>
          <w:rFonts w:ascii="Times New Roman" w:hAnsi="Times New Roman"/>
          <w:sz w:val="24"/>
          <w:szCs w:val="24"/>
        </w:rPr>
        <w:t>: Limit of detection of Seg-</w:t>
      </w:r>
      <w:r w:rsidR="000D66BD">
        <w:rPr>
          <w:rFonts w:ascii="Times New Roman" w:hAnsi="Times New Roman"/>
          <w:sz w:val="24"/>
          <w:szCs w:val="24"/>
        </w:rPr>
        <w:t>2</w:t>
      </w:r>
      <w:r w:rsidR="000D66BD" w:rsidRPr="00BD65FB">
        <w:rPr>
          <w:rFonts w:ascii="Times New Roman" w:hAnsi="Times New Roman"/>
          <w:sz w:val="24"/>
          <w:szCs w:val="24"/>
        </w:rPr>
        <w:t xml:space="preserve"> </w:t>
      </w:r>
      <w:r w:rsidR="000D66BD">
        <w:rPr>
          <w:rFonts w:ascii="Times New Roman" w:hAnsi="Times New Roman"/>
          <w:sz w:val="24"/>
          <w:szCs w:val="24"/>
        </w:rPr>
        <w:t xml:space="preserve">BTV-9 specific </w:t>
      </w:r>
      <w:r w:rsidR="000D66BD" w:rsidRPr="00BD65FB">
        <w:rPr>
          <w:rFonts w:ascii="Times New Roman" w:hAnsi="Times New Roman"/>
          <w:sz w:val="24"/>
          <w:szCs w:val="24"/>
        </w:rPr>
        <w:t xml:space="preserve">RT-PCR assay </w:t>
      </w:r>
      <w:r w:rsidR="000D66BD" w:rsidRPr="0012640C">
        <w:rPr>
          <w:rFonts w:ascii="Times New Roman" w:hAnsi="Times New Roman"/>
          <w:sz w:val="24"/>
          <w:szCs w:val="24"/>
        </w:rPr>
        <w:t>with serially diluted recombinant plasmid DNA.</w:t>
      </w:r>
    </w:p>
    <w:tbl>
      <w:tblPr>
        <w:tblW w:w="8661" w:type="dxa"/>
        <w:tblInd w:w="94" w:type="dxa"/>
        <w:tblLook w:val="04A0" w:firstRow="1" w:lastRow="0" w:firstColumn="1" w:lastColumn="0" w:noHBand="0" w:noVBand="1"/>
      </w:tblPr>
      <w:tblGrid>
        <w:gridCol w:w="3983"/>
        <w:gridCol w:w="2835"/>
        <w:gridCol w:w="1843"/>
      </w:tblGrid>
      <w:tr w:rsidR="000D66BD" w:rsidRPr="002B410B" w:rsidTr="000D66BD">
        <w:trPr>
          <w:trHeight w:val="300"/>
        </w:trPr>
        <w:tc>
          <w:tcPr>
            <w:tcW w:w="3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6BD" w:rsidRPr="00194E32" w:rsidRDefault="000D66BD" w:rsidP="000D66B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Recombinant plasmid designation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6BD" w:rsidRDefault="000D66BD" w:rsidP="000D66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an Ct value for</w:t>
            </w:r>
          </w:p>
          <w:p w:rsidR="000D66BD" w:rsidRPr="00194E32" w:rsidRDefault="000D66BD" w:rsidP="000D66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BTV</w:t>
            </w:r>
            <w:r w:rsidRPr="0012640C">
              <w:rPr>
                <w:rFonts w:ascii="Times New Roman" w:hAnsi="Times New Roman"/>
                <w:b/>
                <w:bCs/>
                <w:color w:val="000000"/>
              </w:rPr>
              <w:t>-</w:t>
            </w:r>
            <w:r>
              <w:rPr>
                <w:rFonts w:ascii="Times New Roman" w:hAnsi="Times New Roman"/>
                <w:b/>
                <w:bCs/>
                <w:color w:val="000000"/>
              </w:rPr>
              <w:t>9</w:t>
            </w:r>
            <w:r w:rsidRPr="0012640C">
              <w:rPr>
                <w:rFonts w:ascii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RSArrrr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</w:rPr>
              <w:t xml:space="preserve">/09)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D66BD" w:rsidRPr="00194E32" w:rsidRDefault="000D66BD" w:rsidP="000D66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umber of copies/PCR</w:t>
            </w:r>
          </w:p>
        </w:tc>
      </w:tr>
      <w:tr w:rsidR="00EA0CA8" w:rsidRPr="00BD65FB" w:rsidTr="000D66BD">
        <w:trPr>
          <w:trHeight w:val="300"/>
        </w:trPr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9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CA8" w:rsidRPr="00BD65FB" w:rsidRDefault="00EA0CA8" w:rsidP="007A50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03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Pr="00742F32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EA0CA8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9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0CA8" w:rsidRPr="00BD65FB" w:rsidRDefault="00EA0CA8" w:rsidP="007A50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03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EA0CA8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9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0CA8" w:rsidRPr="00BD65FB" w:rsidRDefault="00EA0CA8" w:rsidP="007A50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03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EA0CA8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9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0CA8" w:rsidRPr="00BD65FB" w:rsidRDefault="00EA0CA8" w:rsidP="007A50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03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EA0CA8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9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0CA8" w:rsidRPr="00BD65FB" w:rsidRDefault="00EA0CA8" w:rsidP="007A50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03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EA0CA8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9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0CA8" w:rsidRPr="00BD65FB" w:rsidRDefault="00EA0CA8" w:rsidP="007A50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03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A0CA8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9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0CA8" w:rsidRPr="00BD65FB" w:rsidRDefault="00EA0CA8" w:rsidP="00EA0C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0.3</w:t>
            </w:r>
          </w:p>
        </w:tc>
      </w:tr>
      <w:tr w:rsidR="00EA0CA8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9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0CA8" w:rsidRPr="00BD65FB" w:rsidRDefault="00EA0CA8" w:rsidP="007A50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</w:tr>
      <w:tr w:rsidR="00EA0CA8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9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0CA8" w:rsidRPr="00BD65FB" w:rsidRDefault="00EA0CA8" w:rsidP="007A50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</w:tr>
      <w:tr w:rsidR="00EA0CA8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9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0CA8" w:rsidRPr="00BD65FB" w:rsidRDefault="00EA0CA8" w:rsidP="007A50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</w:tr>
      <w:tr w:rsidR="00EA0CA8" w:rsidRPr="00BD65FB" w:rsidTr="000D66BD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9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0CA8" w:rsidRPr="00BD65FB" w:rsidRDefault="00EA0CA8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</w:tr>
      <w:tr w:rsidR="00EA0CA8" w:rsidRPr="00BD65FB" w:rsidTr="000D66BD">
        <w:trPr>
          <w:trHeight w:val="315"/>
        </w:trPr>
        <w:tc>
          <w:tcPr>
            <w:tcW w:w="3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9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A0CA8" w:rsidRPr="00BD65FB" w:rsidRDefault="00EA0CA8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0CA8" w:rsidRPr="00BD65FB" w:rsidRDefault="00EA0CA8" w:rsidP="000D66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0D66BD" w:rsidRPr="00BD65FB" w:rsidRDefault="000D66BD" w:rsidP="000D66BD">
      <w:pPr>
        <w:rPr>
          <w:rFonts w:ascii="Times New Roman" w:hAnsi="Times New Roman"/>
          <w:sz w:val="24"/>
          <w:szCs w:val="24"/>
        </w:rPr>
      </w:pPr>
      <w:r w:rsidRPr="00BD65FB">
        <w:rPr>
          <w:rFonts w:ascii="Times New Roman" w:hAnsi="Times New Roman"/>
          <w:sz w:val="24"/>
          <w:szCs w:val="24"/>
        </w:rPr>
        <w:t xml:space="preserve">The limit of detection of </w:t>
      </w:r>
      <w:r>
        <w:rPr>
          <w:rFonts w:ascii="Times New Roman" w:hAnsi="Times New Roman"/>
          <w:sz w:val="24"/>
          <w:szCs w:val="24"/>
        </w:rPr>
        <w:t>BTV-</w:t>
      </w:r>
      <w:r w:rsidR="00EA0CA8">
        <w:rPr>
          <w:rFonts w:ascii="Times New Roman" w:hAnsi="Times New Roman"/>
          <w:sz w:val="24"/>
          <w:szCs w:val="24"/>
        </w:rPr>
        <w:t>9</w:t>
      </w:r>
      <w:r w:rsidRPr="00BD65FB">
        <w:rPr>
          <w:rFonts w:ascii="Times New Roman" w:hAnsi="Times New Roman"/>
          <w:sz w:val="24"/>
          <w:szCs w:val="24"/>
        </w:rPr>
        <w:t xml:space="preserve"> Seg-</w:t>
      </w:r>
      <w:r>
        <w:rPr>
          <w:rFonts w:ascii="Times New Roman" w:hAnsi="Times New Roman"/>
          <w:sz w:val="24"/>
          <w:szCs w:val="24"/>
        </w:rPr>
        <w:t>2</w:t>
      </w:r>
      <w:r w:rsidRPr="00BD65FB">
        <w:rPr>
          <w:rFonts w:ascii="Times New Roman" w:hAnsi="Times New Roman"/>
          <w:sz w:val="24"/>
          <w:szCs w:val="24"/>
        </w:rPr>
        <w:t xml:space="preserve"> assay is </w:t>
      </w:r>
      <w:r w:rsidR="00EA0CA8">
        <w:rPr>
          <w:rFonts w:ascii="Times New Roman" w:hAnsi="Times New Roman"/>
          <w:sz w:val="24"/>
          <w:szCs w:val="24"/>
        </w:rPr>
        <w:t>2</w:t>
      </w:r>
      <w:r w:rsidRPr="00BD65FB">
        <w:rPr>
          <w:rFonts w:ascii="Times New Roman" w:hAnsi="Times New Roman"/>
          <w:sz w:val="24"/>
          <w:szCs w:val="24"/>
        </w:rPr>
        <w:t xml:space="preserve"> </w:t>
      </w:r>
      <w:r w:rsidRPr="0012640C">
        <w:rPr>
          <w:rFonts w:ascii="Times New Roman" w:hAnsi="Times New Roman"/>
          <w:sz w:val="24"/>
          <w:szCs w:val="24"/>
        </w:rPr>
        <w:t>copies of plasmid/PCR</w:t>
      </w:r>
    </w:p>
    <w:p w:rsidR="000D66BD" w:rsidRDefault="000D66BD" w:rsidP="000D66BD">
      <w:pPr>
        <w:spacing w:after="120" w:line="360" w:lineRule="auto"/>
        <w:jc w:val="both"/>
      </w:pPr>
    </w:p>
    <w:p w:rsidR="00831790" w:rsidRPr="00BD65FB" w:rsidRDefault="00A3432F" w:rsidP="00831790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</w:t>
      </w:r>
      <w:r w:rsidR="00E47242">
        <w:rPr>
          <w:rFonts w:ascii="Times New Roman" w:hAnsi="Times New Roman"/>
          <w:sz w:val="24"/>
          <w:szCs w:val="24"/>
        </w:rPr>
        <w:t>g</w:t>
      </w:r>
      <w:r w:rsidR="00831790" w:rsidRPr="00BD65FB">
        <w:rPr>
          <w:rFonts w:ascii="Times New Roman" w:hAnsi="Times New Roman"/>
          <w:sz w:val="24"/>
          <w:szCs w:val="24"/>
        </w:rPr>
        <w:t>: Limit of detection of Seg-</w:t>
      </w:r>
      <w:r w:rsidR="00831790">
        <w:rPr>
          <w:rFonts w:ascii="Times New Roman" w:hAnsi="Times New Roman"/>
          <w:sz w:val="24"/>
          <w:szCs w:val="24"/>
        </w:rPr>
        <w:t>2</w:t>
      </w:r>
      <w:r w:rsidR="00831790" w:rsidRPr="00BD65FB">
        <w:rPr>
          <w:rFonts w:ascii="Times New Roman" w:hAnsi="Times New Roman"/>
          <w:sz w:val="24"/>
          <w:szCs w:val="24"/>
        </w:rPr>
        <w:t xml:space="preserve"> </w:t>
      </w:r>
      <w:r w:rsidR="00831790">
        <w:rPr>
          <w:rFonts w:ascii="Times New Roman" w:hAnsi="Times New Roman"/>
          <w:sz w:val="24"/>
          <w:szCs w:val="24"/>
        </w:rPr>
        <w:t xml:space="preserve">BTV-11 specific </w:t>
      </w:r>
      <w:r w:rsidR="00831790" w:rsidRPr="00BD65FB">
        <w:rPr>
          <w:rFonts w:ascii="Times New Roman" w:hAnsi="Times New Roman"/>
          <w:sz w:val="24"/>
          <w:szCs w:val="24"/>
        </w:rPr>
        <w:t xml:space="preserve">RT-PCR assay </w:t>
      </w:r>
      <w:r w:rsidR="00831790" w:rsidRPr="0012640C">
        <w:rPr>
          <w:rFonts w:ascii="Times New Roman" w:hAnsi="Times New Roman"/>
          <w:sz w:val="24"/>
          <w:szCs w:val="24"/>
        </w:rPr>
        <w:t>with serially diluted recombinant plasmid DNA.</w:t>
      </w:r>
    </w:p>
    <w:tbl>
      <w:tblPr>
        <w:tblW w:w="8661" w:type="dxa"/>
        <w:tblInd w:w="94" w:type="dxa"/>
        <w:tblLook w:val="04A0" w:firstRow="1" w:lastRow="0" w:firstColumn="1" w:lastColumn="0" w:noHBand="0" w:noVBand="1"/>
      </w:tblPr>
      <w:tblGrid>
        <w:gridCol w:w="3983"/>
        <w:gridCol w:w="2835"/>
        <w:gridCol w:w="1843"/>
      </w:tblGrid>
      <w:tr w:rsidR="00831790" w:rsidRPr="002B410B" w:rsidTr="0044304B">
        <w:trPr>
          <w:trHeight w:val="300"/>
        </w:trPr>
        <w:tc>
          <w:tcPr>
            <w:tcW w:w="3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790" w:rsidRPr="00194E32" w:rsidRDefault="00831790" w:rsidP="00443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Recombinant plasmid designation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790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an Ct value for</w:t>
            </w:r>
          </w:p>
          <w:p w:rsidR="00831790" w:rsidRPr="00194E32" w:rsidRDefault="00831790" w:rsidP="0083179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BTV</w:t>
            </w:r>
            <w:r w:rsidRPr="0012640C">
              <w:rPr>
                <w:rFonts w:ascii="Times New Roman" w:hAnsi="Times New Roman"/>
                <w:b/>
                <w:bCs/>
                <w:color w:val="000000"/>
              </w:rPr>
              <w:t>-</w:t>
            </w:r>
            <w:r>
              <w:rPr>
                <w:rFonts w:ascii="Times New Roman" w:hAnsi="Times New Roman"/>
                <w:b/>
                <w:bCs/>
                <w:color w:val="000000"/>
              </w:rPr>
              <w:t>11</w:t>
            </w:r>
            <w:r w:rsidRPr="0012640C">
              <w:rPr>
                <w:rFonts w:ascii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RSArrrr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</w:rPr>
              <w:t xml:space="preserve">/11)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31790" w:rsidRPr="00194E32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umber of copies/PCR</w:t>
            </w:r>
          </w:p>
        </w:tc>
      </w:tr>
      <w:tr w:rsidR="00831790" w:rsidRPr="00BD65FB" w:rsidTr="0044304B">
        <w:trPr>
          <w:trHeight w:val="300"/>
        </w:trPr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8317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1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1790" w:rsidRPr="00BD65FB" w:rsidRDefault="00831790" w:rsidP="008317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3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831790" w:rsidRPr="00BD65FB" w:rsidTr="0044304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8317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1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3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Pr="00742F32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831790" w:rsidRPr="00BD65FB" w:rsidTr="0044304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8317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1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3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831790" w:rsidRPr="00BD65FB" w:rsidTr="0044304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8317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1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31790" w:rsidRPr="00BD65FB" w:rsidRDefault="00831790" w:rsidP="00D252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3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831790" w:rsidRPr="00BD65FB" w:rsidTr="0044304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8317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1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31790" w:rsidRPr="00BD65FB" w:rsidRDefault="00831790" w:rsidP="00D252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3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831790" w:rsidRPr="00BD65FB" w:rsidTr="0044304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8317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1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31790" w:rsidRPr="00BD65FB" w:rsidRDefault="00831790" w:rsidP="00D252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3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831790" w:rsidRPr="00BD65FB" w:rsidTr="0044304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8317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1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31790" w:rsidRPr="00BD65FB" w:rsidRDefault="00831790" w:rsidP="00D252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3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831790" w:rsidRPr="00BD65FB" w:rsidTr="0044304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8317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1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31790" w:rsidRPr="00BD65FB" w:rsidRDefault="00831790" w:rsidP="008317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3</w:t>
            </w:r>
          </w:p>
        </w:tc>
      </w:tr>
      <w:tr w:rsidR="00831790" w:rsidRPr="00BD65FB" w:rsidTr="0044304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8317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1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831790" w:rsidRPr="00BD65FB" w:rsidTr="0044304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8317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1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831790" w:rsidRPr="00BD65FB" w:rsidTr="0044304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8317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1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31790" w:rsidRPr="00BD65FB" w:rsidTr="0044304B">
        <w:trPr>
          <w:trHeight w:val="315"/>
        </w:trPr>
        <w:tc>
          <w:tcPr>
            <w:tcW w:w="3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8317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11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31790" w:rsidRPr="00BD65FB" w:rsidRDefault="00831790" w:rsidP="004430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31790" w:rsidRPr="00BD65FB" w:rsidRDefault="00831790" w:rsidP="00831790">
      <w:pPr>
        <w:rPr>
          <w:rFonts w:ascii="Times New Roman" w:hAnsi="Times New Roman"/>
          <w:sz w:val="24"/>
          <w:szCs w:val="24"/>
        </w:rPr>
      </w:pPr>
      <w:r w:rsidRPr="00BD65FB">
        <w:rPr>
          <w:rFonts w:ascii="Times New Roman" w:hAnsi="Times New Roman"/>
          <w:sz w:val="24"/>
          <w:szCs w:val="24"/>
        </w:rPr>
        <w:t xml:space="preserve">The limit of detection of </w:t>
      </w:r>
      <w:r>
        <w:rPr>
          <w:rFonts w:ascii="Times New Roman" w:hAnsi="Times New Roman"/>
          <w:sz w:val="24"/>
          <w:szCs w:val="24"/>
        </w:rPr>
        <w:t>BTV-</w:t>
      </w:r>
      <w:r w:rsidR="001648D7">
        <w:rPr>
          <w:rFonts w:ascii="Times New Roman" w:hAnsi="Times New Roman"/>
          <w:sz w:val="24"/>
          <w:szCs w:val="24"/>
        </w:rPr>
        <w:t>11</w:t>
      </w:r>
      <w:r w:rsidRPr="00BD65FB">
        <w:rPr>
          <w:rFonts w:ascii="Times New Roman" w:hAnsi="Times New Roman"/>
          <w:sz w:val="24"/>
          <w:szCs w:val="24"/>
        </w:rPr>
        <w:t xml:space="preserve"> Seg-</w:t>
      </w:r>
      <w:r>
        <w:rPr>
          <w:rFonts w:ascii="Times New Roman" w:hAnsi="Times New Roman"/>
          <w:sz w:val="24"/>
          <w:szCs w:val="24"/>
        </w:rPr>
        <w:t>2</w:t>
      </w:r>
      <w:r w:rsidRPr="00BD65FB">
        <w:rPr>
          <w:rFonts w:ascii="Times New Roman" w:hAnsi="Times New Roman"/>
          <w:sz w:val="24"/>
          <w:szCs w:val="24"/>
        </w:rPr>
        <w:t xml:space="preserve"> assay is </w:t>
      </w:r>
      <w:r w:rsidR="001648D7">
        <w:rPr>
          <w:rFonts w:ascii="Times New Roman" w:hAnsi="Times New Roman"/>
          <w:sz w:val="24"/>
          <w:szCs w:val="24"/>
        </w:rPr>
        <w:t>5</w:t>
      </w:r>
      <w:r w:rsidRPr="00BD65FB">
        <w:rPr>
          <w:rFonts w:ascii="Times New Roman" w:hAnsi="Times New Roman"/>
          <w:sz w:val="24"/>
          <w:szCs w:val="24"/>
        </w:rPr>
        <w:t xml:space="preserve"> </w:t>
      </w:r>
      <w:r w:rsidRPr="0012640C">
        <w:rPr>
          <w:rFonts w:ascii="Times New Roman" w:hAnsi="Times New Roman"/>
          <w:sz w:val="24"/>
          <w:szCs w:val="24"/>
        </w:rPr>
        <w:t>copies of plasmid/PCR</w:t>
      </w:r>
    </w:p>
    <w:p w:rsidR="009A469E" w:rsidRDefault="009A469E" w:rsidP="00337320">
      <w:pPr>
        <w:spacing w:after="120" w:line="360" w:lineRule="auto"/>
        <w:jc w:val="both"/>
      </w:pPr>
    </w:p>
    <w:p w:rsidR="00014AD7" w:rsidRPr="00BD65FB" w:rsidRDefault="00A3432F" w:rsidP="00014AD7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</w:t>
      </w:r>
      <w:r w:rsidR="00E47242">
        <w:rPr>
          <w:rFonts w:ascii="Times New Roman" w:hAnsi="Times New Roman"/>
          <w:sz w:val="24"/>
          <w:szCs w:val="24"/>
        </w:rPr>
        <w:t>h</w:t>
      </w:r>
      <w:r w:rsidR="00014AD7" w:rsidRPr="00BD65FB">
        <w:rPr>
          <w:rFonts w:ascii="Times New Roman" w:hAnsi="Times New Roman"/>
          <w:sz w:val="24"/>
          <w:szCs w:val="24"/>
        </w:rPr>
        <w:t>: Limit of detection of Seg-</w:t>
      </w:r>
      <w:r w:rsidR="00014AD7">
        <w:rPr>
          <w:rFonts w:ascii="Times New Roman" w:hAnsi="Times New Roman"/>
          <w:sz w:val="24"/>
          <w:szCs w:val="24"/>
        </w:rPr>
        <w:t>2</w:t>
      </w:r>
      <w:r w:rsidR="00014AD7" w:rsidRPr="00BD65FB">
        <w:rPr>
          <w:rFonts w:ascii="Times New Roman" w:hAnsi="Times New Roman"/>
          <w:sz w:val="24"/>
          <w:szCs w:val="24"/>
        </w:rPr>
        <w:t xml:space="preserve"> </w:t>
      </w:r>
      <w:r w:rsidR="00014AD7">
        <w:rPr>
          <w:rFonts w:ascii="Times New Roman" w:hAnsi="Times New Roman"/>
          <w:sz w:val="24"/>
          <w:szCs w:val="24"/>
        </w:rPr>
        <w:t xml:space="preserve">BTV-16 specific </w:t>
      </w:r>
      <w:r w:rsidR="00014AD7" w:rsidRPr="00BD65FB">
        <w:rPr>
          <w:rFonts w:ascii="Times New Roman" w:hAnsi="Times New Roman"/>
          <w:sz w:val="24"/>
          <w:szCs w:val="24"/>
        </w:rPr>
        <w:t xml:space="preserve">RT-PCR assay </w:t>
      </w:r>
      <w:r w:rsidR="00014AD7" w:rsidRPr="0012640C">
        <w:rPr>
          <w:rFonts w:ascii="Times New Roman" w:hAnsi="Times New Roman"/>
          <w:sz w:val="24"/>
          <w:szCs w:val="24"/>
        </w:rPr>
        <w:t>with serially diluted recombinant plasmid DNA.</w:t>
      </w:r>
    </w:p>
    <w:tbl>
      <w:tblPr>
        <w:tblW w:w="8661" w:type="dxa"/>
        <w:tblInd w:w="94" w:type="dxa"/>
        <w:tblLook w:val="04A0" w:firstRow="1" w:lastRow="0" w:firstColumn="1" w:lastColumn="0" w:noHBand="0" w:noVBand="1"/>
      </w:tblPr>
      <w:tblGrid>
        <w:gridCol w:w="3983"/>
        <w:gridCol w:w="2835"/>
        <w:gridCol w:w="1843"/>
      </w:tblGrid>
      <w:tr w:rsidR="00014AD7" w:rsidRPr="002B410B" w:rsidTr="002A51FB">
        <w:trPr>
          <w:trHeight w:val="300"/>
        </w:trPr>
        <w:tc>
          <w:tcPr>
            <w:tcW w:w="3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D7" w:rsidRPr="00194E32" w:rsidRDefault="00014AD7" w:rsidP="002A51F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Recombinant plasmid designation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D7" w:rsidRDefault="00014AD7" w:rsidP="002A51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an Ct value for</w:t>
            </w:r>
          </w:p>
          <w:p w:rsidR="00014AD7" w:rsidRPr="00194E32" w:rsidRDefault="00014AD7" w:rsidP="00E2377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BTV</w:t>
            </w:r>
            <w:r w:rsidRPr="0012640C">
              <w:rPr>
                <w:rFonts w:ascii="Times New Roman" w:hAnsi="Times New Roman"/>
                <w:b/>
                <w:bCs/>
                <w:color w:val="000000"/>
              </w:rPr>
              <w:t>-</w:t>
            </w:r>
            <w:r>
              <w:rPr>
                <w:rFonts w:ascii="Times New Roman" w:hAnsi="Times New Roman"/>
                <w:b/>
                <w:bCs/>
                <w:color w:val="000000"/>
              </w:rPr>
              <w:t>1</w:t>
            </w:r>
            <w:r w:rsidR="00E23774">
              <w:rPr>
                <w:rFonts w:ascii="Times New Roman" w:hAnsi="Times New Roman"/>
                <w:b/>
                <w:bCs/>
                <w:color w:val="000000"/>
              </w:rPr>
              <w:t xml:space="preserve">6 </w:t>
            </w:r>
            <w:r w:rsidRPr="0012640C">
              <w:rPr>
                <w:rFonts w:ascii="Times New Roman" w:hAnsi="Times New Roman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RSArrrr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</w:rPr>
              <w:t>/1</w:t>
            </w:r>
            <w:r w:rsidR="00E23774">
              <w:rPr>
                <w:rFonts w:ascii="Times New Roman" w:hAnsi="Times New Roman"/>
                <w:b/>
                <w:bCs/>
                <w:color w:val="000000"/>
              </w:rPr>
              <w:t>6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14AD7" w:rsidRPr="00194E32" w:rsidRDefault="00014AD7" w:rsidP="002A51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umber of copies/PCR</w:t>
            </w:r>
          </w:p>
        </w:tc>
      </w:tr>
      <w:tr w:rsidR="00014AD7" w:rsidRPr="00BD65FB" w:rsidTr="002A51FB">
        <w:trPr>
          <w:trHeight w:val="300"/>
        </w:trPr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3B30F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</w:t>
            </w:r>
            <w:r w:rsidR="003B30F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AD7" w:rsidRPr="00BD65FB" w:rsidRDefault="00014AD7" w:rsidP="003B30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3B30FE">
              <w:rPr>
                <w:rFonts w:ascii="Times New Roman" w:hAnsi="Times New Roman"/>
                <w:sz w:val="24"/>
                <w:szCs w:val="24"/>
              </w:rPr>
              <w:t>164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014AD7" w:rsidRPr="00BD65FB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3B30F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3B30F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0F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4AD7" w:rsidRPr="00BD65FB" w:rsidRDefault="003B30FE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4</w:t>
            </w:r>
            <w:r w:rsidR="00014AD7"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="00014AD7" w:rsidRPr="00742F32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014AD7" w:rsidRPr="00BD65FB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3B30F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08B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3B30FE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0F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4AD7" w:rsidRPr="00BD65FB" w:rsidRDefault="003B30FE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4</w:t>
            </w:r>
            <w:r w:rsidR="00014AD7"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="00014AD7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014AD7" w:rsidRPr="00BD65FB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3B30F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3B30FE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4AD7" w:rsidRPr="00BD65FB" w:rsidRDefault="003B30FE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4</w:t>
            </w:r>
            <w:r w:rsidR="00014AD7"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="00014AD7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014AD7" w:rsidRPr="00BD65FB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3B30F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</w:t>
            </w:r>
            <w:r w:rsidR="003B30F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4AD7" w:rsidRPr="00BD65FB" w:rsidRDefault="003B30FE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4</w:t>
            </w:r>
            <w:r w:rsidR="00014AD7"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="00014AD7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014AD7" w:rsidRPr="00BD65FB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3B30F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3B30FE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0F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4AD7" w:rsidRPr="00BD65FB" w:rsidRDefault="003B30FE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4</w:t>
            </w:r>
            <w:r w:rsidR="00014AD7"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="00014AD7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014AD7" w:rsidRPr="00BD65FB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3B30F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3B30FE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0F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4AD7" w:rsidRPr="00BD65FB" w:rsidRDefault="003B30FE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4</w:t>
            </w:r>
            <w:r w:rsidR="00014AD7" w:rsidRPr="00BD65FB">
              <w:rPr>
                <w:rFonts w:ascii="Times New Roman" w:hAnsi="Times New Roman"/>
                <w:sz w:val="24"/>
                <w:szCs w:val="24"/>
              </w:rPr>
              <w:t>x10</w:t>
            </w:r>
            <w:r w:rsidR="00014AD7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014AD7" w:rsidRPr="00BD65FB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3B30F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3B30F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0F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4AD7" w:rsidRPr="00BD65FB" w:rsidRDefault="003B30FE" w:rsidP="003B30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.4</w:t>
            </w:r>
          </w:p>
        </w:tc>
      </w:tr>
      <w:tr w:rsidR="00014AD7" w:rsidRPr="00BD65FB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3B30F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</w:t>
            </w:r>
            <w:r w:rsidR="003B30F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4AD7" w:rsidRPr="00BD65FB" w:rsidRDefault="003B30FE" w:rsidP="003B30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64</w:t>
            </w:r>
          </w:p>
        </w:tc>
      </w:tr>
      <w:tr w:rsidR="00014AD7" w:rsidRPr="00BD65FB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3B30F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</w:t>
            </w:r>
            <w:r w:rsidR="003B30F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4AD7" w:rsidRPr="00BD65FB" w:rsidRDefault="00014AD7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3B30FE">
              <w:rPr>
                <w:rFonts w:ascii="Times New Roman" w:hAnsi="Times New Roman"/>
                <w:sz w:val="24"/>
                <w:szCs w:val="24"/>
              </w:rPr>
              <w:t>.8</w:t>
            </w:r>
          </w:p>
        </w:tc>
      </w:tr>
      <w:tr w:rsidR="00014AD7" w:rsidRPr="00BD65FB" w:rsidTr="002A51FB">
        <w:trPr>
          <w:trHeight w:val="30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T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3B30F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5FB">
              <w:rPr>
                <w:rFonts w:ascii="Times New Roman" w:hAnsi="Times New Roman"/>
                <w:sz w:val="24"/>
                <w:szCs w:val="24"/>
              </w:rPr>
              <w:t>10</w:t>
            </w:r>
            <w:r w:rsidRPr="001D033C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0 </w:t>
            </w:r>
            <w:r w:rsidRPr="0012640C">
              <w:rPr>
                <w:rFonts w:ascii="Times New Roman" w:hAnsi="Times New Roman"/>
                <w:sz w:val="24"/>
                <w:szCs w:val="24"/>
              </w:rPr>
              <w:t>D1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4AD7" w:rsidRPr="00BD65FB" w:rsidRDefault="00014AD7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14AD7" w:rsidRPr="00BD65FB" w:rsidTr="002A51FB">
        <w:trPr>
          <w:trHeight w:val="315"/>
        </w:trPr>
        <w:tc>
          <w:tcPr>
            <w:tcW w:w="3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3B30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14AD7" w:rsidRPr="00BD65FB" w:rsidRDefault="00014AD7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4AD7" w:rsidRPr="00BD65FB" w:rsidRDefault="00014AD7" w:rsidP="002A51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14AD7" w:rsidRPr="00BD65FB" w:rsidRDefault="00014AD7" w:rsidP="00014AD7">
      <w:pPr>
        <w:rPr>
          <w:rFonts w:ascii="Times New Roman" w:hAnsi="Times New Roman"/>
          <w:sz w:val="24"/>
          <w:szCs w:val="24"/>
        </w:rPr>
      </w:pPr>
      <w:r w:rsidRPr="00BD65FB">
        <w:rPr>
          <w:rFonts w:ascii="Times New Roman" w:hAnsi="Times New Roman"/>
          <w:sz w:val="24"/>
          <w:szCs w:val="24"/>
        </w:rPr>
        <w:t xml:space="preserve">The limit of detection of </w:t>
      </w:r>
      <w:r>
        <w:rPr>
          <w:rFonts w:ascii="Times New Roman" w:hAnsi="Times New Roman"/>
          <w:sz w:val="24"/>
          <w:szCs w:val="24"/>
        </w:rPr>
        <w:t>BTV-1</w:t>
      </w:r>
      <w:r w:rsidR="006332FC">
        <w:rPr>
          <w:rFonts w:ascii="Times New Roman" w:hAnsi="Times New Roman"/>
          <w:sz w:val="24"/>
          <w:szCs w:val="24"/>
        </w:rPr>
        <w:t>6</w:t>
      </w:r>
      <w:r w:rsidRPr="00BD65FB">
        <w:rPr>
          <w:rFonts w:ascii="Times New Roman" w:hAnsi="Times New Roman"/>
          <w:sz w:val="24"/>
          <w:szCs w:val="24"/>
        </w:rPr>
        <w:t xml:space="preserve"> Seg-</w:t>
      </w:r>
      <w:r>
        <w:rPr>
          <w:rFonts w:ascii="Times New Roman" w:hAnsi="Times New Roman"/>
          <w:sz w:val="24"/>
          <w:szCs w:val="24"/>
        </w:rPr>
        <w:t>2</w:t>
      </w:r>
      <w:r w:rsidRPr="00BD65FB">
        <w:rPr>
          <w:rFonts w:ascii="Times New Roman" w:hAnsi="Times New Roman"/>
          <w:sz w:val="24"/>
          <w:szCs w:val="24"/>
        </w:rPr>
        <w:t xml:space="preserve"> assay is </w:t>
      </w:r>
      <w:r w:rsidR="006332FC">
        <w:rPr>
          <w:rFonts w:ascii="Times New Roman" w:hAnsi="Times New Roman"/>
          <w:sz w:val="24"/>
          <w:szCs w:val="24"/>
        </w:rPr>
        <w:t>6</w:t>
      </w:r>
      <w:r w:rsidRPr="00BD65FB">
        <w:rPr>
          <w:rFonts w:ascii="Times New Roman" w:hAnsi="Times New Roman"/>
          <w:sz w:val="24"/>
          <w:szCs w:val="24"/>
        </w:rPr>
        <w:t xml:space="preserve"> </w:t>
      </w:r>
      <w:r w:rsidRPr="0012640C">
        <w:rPr>
          <w:rFonts w:ascii="Times New Roman" w:hAnsi="Times New Roman"/>
          <w:sz w:val="24"/>
          <w:szCs w:val="24"/>
        </w:rPr>
        <w:t>copies of plasmid/PCR</w:t>
      </w:r>
    </w:p>
    <w:p w:rsidR="00014AD7" w:rsidRDefault="00014AD7" w:rsidP="00337320">
      <w:pPr>
        <w:spacing w:after="120" w:line="360" w:lineRule="auto"/>
        <w:jc w:val="both"/>
      </w:pPr>
    </w:p>
    <w:sectPr w:rsidR="00014AD7" w:rsidSect="000D66BD">
      <w:footerReference w:type="default" r:id="rId7"/>
      <w:pgSz w:w="11906" w:h="16838"/>
      <w:pgMar w:top="1103" w:right="1440" w:bottom="709" w:left="1440" w:header="284" w:footer="5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7C41" w:rsidRDefault="00C37C41">
      <w:pPr>
        <w:spacing w:after="0" w:line="240" w:lineRule="auto"/>
      </w:pPr>
      <w:r>
        <w:separator/>
      </w:r>
    </w:p>
  </w:endnote>
  <w:endnote w:type="continuationSeparator" w:id="0">
    <w:p w:rsidR="00C37C41" w:rsidRDefault="00C37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66BD" w:rsidRDefault="000D66B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F22E0">
      <w:rPr>
        <w:noProof/>
      </w:rPr>
      <w:t>1</w:t>
    </w:r>
    <w:r>
      <w:rPr>
        <w:noProof/>
      </w:rPr>
      <w:fldChar w:fldCharType="end"/>
    </w:r>
  </w:p>
  <w:p w:rsidR="000D66BD" w:rsidRDefault="000D66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7C41" w:rsidRDefault="00C37C41">
      <w:pPr>
        <w:spacing w:after="0" w:line="240" w:lineRule="auto"/>
      </w:pPr>
      <w:r>
        <w:separator/>
      </w:r>
    </w:p>
  </w:footnote>
  <w:footnote w:type="continuationSeparator" w:id="0">
    <w:p w:rsidR="00C37C41" w:rsidRDefault="00C37C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87C"/>
    <w:rsid w:val="00014AD7"/>
    <w:rsid w:val="000D66BD"/>
    <w:rsid w:val="00141C6B"/>
    <w:rsid w:val="001648D7"/>
    <w:rsid w:val="001C16A8"/>
    <w:rsid w:val="00337320"/>
    <w:rsid w:val="003B30FE"/>
    <w:rsid w:val="003D19F0"/>
    <w:rsid w:val="00430FC8"/>
    <w:rsid w:val="0043231F"/>
    <w:rsid w:val="004576E8"/>
    <w:rsid w:val="00511E07"/>
    <w:rsid w:val="005317BE"/>
    <w:rsid w:val="005754B0"/>
    <w:rsid w:val="00593132"/>
    <w:rsid w:val="006332FC"/>
    <w:rsid w:val="00742F32"/>
    <w:rsid w:val="007D232C"/>
    <w:rsid w:val="00831790"/>
    <w:rsid w:val="008A1550"/>
    <w:rsid w:val="008D287C"/>
    <w:rsid w:val="0097087E"/>
    <w:rsid w:val="009A469E"/>
    <w:rsid w:val="00A3432F"/>
    <w:rsid w:val="00AC7772"/>
    <w:rsid w:val="00BA1642"/>
    <w:rsid w:val="00BF22E0"/>
    <w:rsid w:val="00C37C41"/>
    <w:rsid w:val="00C6089E"/>
    <w:rsid w:val="00CD065D"/>
    <w:rsid w:val="00E23774"/>
    <w:rsid w:val="00E23978"/>
    <w:rsid w:val="00E47242"/>
    <w:rsid w:val="00EA0CA8"/>
    <w:rsid w:val="00ED2A2E"/>
    <w:rsid w:val="00EE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87C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2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87C"/>
    <w:rPr>
      <w:rFonts w:ascii="Calibri" w:eastAsia="Times New Roman" w:hAnsi="Calibri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D28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87C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2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87C"/>
    <w:rPr>
      <w:rFonts w:ascii="Calibri" w:eastAsia="Times New Roman" w:hAnsi="Calibri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D2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27</Words>
  <Characters>414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ila maan</dc:creator>
  <cp:lastModifiedBy>Sushila</cp:lastModifiedBy>
  <cp:revision>3</cp:revision>
  <dcterms:created xsi:type="dcterms:W3CDTF">2016-09-08T23:34:00Z</dcterms:created>
  <dcterms:modified xsi:type="dcterms:W3CDTF">2016-09-08T23:38:00Z</dcterms:modified>
</cp:coreProperties>
</file>